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058429A">
      <w:pPr>
        <w:adjustRightInd w:val="0"/>
        <w:snapToGrid w:val="0"/>
        <w:spacing w:before="100" w:beforeAutospacing="1" w:after="100" w:afterAutospacing="1"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</w:t>
      </w:r>
      <w:bookmarkStart w:id="0" w:name="OLE_LINK123"/>
      <w:r>
        <w:rPr>
          <w:rFonts w:ascii="Times New Roman" w:hAnsi="Times New Roman" w:cs="Times New Roman"/>
          <w:b/>
          <w:sz w:val="24"/>
        </w:rPr>
        <w:t xml:space="preserve">Figures and </w:t>
      </w:r>
      <w:bookmarkStart w:id="1" w:name="OLE_LINK122"/>
      <w:r>
        <w:rPr>
          <w:rFonts w:ascii="Times New Roman" w:hAnsi="Times New Roman" w:cs="Times New Roman"/>
          <w:b/>
          <w:sz w:val="24"/>
        </w:rPr>
        <w:t>Legend</w:t>
      </w:r>
      <w:bookmarkEnd w:id="0"/>
      <w:bookmarkEnd w:id="1"/>
      <w:r>
        <w:rPr>
          <w:rFonts w:ascii="Times New Roman" w:hAnsi="Times New Roman" w:cs="Times New Roman"/>
          <w:b/>
          <w:sz w:val="24"/>
        </w:rPr>
        <w:t>s</w:t>
      </w:r>
    </w:p>
    <w:p w14:paraId="066A2F8A">
      <w:pPr>
        <w:adjustRightInd w:val="0"/>
        <w:snapToGrid w:val="0"/>
        <w:spacing w:before="100" w:beforeAutospacing="1" w:after="100" w:afterAutospacing="1" w:line="480" w:lineRule="auto"/>
        <w:rPr>
          <w:rFonts w:hint="eastAsia" w:ascii="Times New Roman" w:hAnsi="Times New Roman" w:cs="Times New Roman" w:eastAsiaTheme="minorEastAsia"/>
          <w:b/>
          <w:sz w:val="24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sz w:val="24"/>
          <w:lang w:eastAsia="zh-CN"/>
        </w:rPr>
        <w:drawing>
          <wp:inline distT="0" distB="0" distL="114300" distR="114300">
            <wp:extent cx="6640195" cy="3408045"/>
            <wp:effectExtent l="0" t="0" r="1905" b="8255"/>
            <wp:docPr id="1" name="图片 1" descr="屏幕截图 2025-04-26 1401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屏幕截图 2025-04-26 140115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640195" cy="3408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E296CD"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 xml:space="preserve">S Fig.1 </w:t>
      </w:r>
      <w:r>
        <w:rPr>
          <w:rFonts w:ascii="Times New Roman" w:hAnsi="Times New Roman" w:eastAsia="Helvetica" w:cs="Times New Roman"/>
          <w:b/>
          <w:bCs/>
          <w:sz w:val="24"/>
        </w:rPr>
        <w:t>Vector Analysis Method for Astigmatism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.</w:t>
      </w:r>
      <w:r>
        <w:rPr>
          <w:rFonts w:hint="eastAsia" w:ascii="Times New Roman" w:hAnsi="Times New Roman" w:eastAsia="宋体"/>
          <w:szCs w:val="21"/>
        </w:rPr>
        <w:t>Note:SIA: Surgically induced astigmatism (magnitude [D] and axis [°]);TIA: Target induced astigmatism (magnitude [D] and axis [°]);AE: Angle of error (°);ME: Magnitude of error (D);DV: Difference vector (magnitude [D] and axis [°])</w:t>
      </w:r>
      <w:r>
        <w:rPr>
          <w:rFonts w:hint="eastAsia" w:ascii="Times New Roman" w:hAnsi="Times New Roman" w:eastAsia="宋体"/>
          <w:szCs w:val="21"/>
          <w:lang w:val="en-US" w:eastAsia="zh-CN"/>
        </w:rPr>
        <w:t>.</w:t>
      </w:r>
    </w:p>
    <w:p w14:paraId="20F064EE">
      <w:pPr>
        <w:sectPr>
          <w:type w:val="continuous"/>
          <w:pgSz w:w="11906" w:h="16838"/>
          <w:pgMar w:top="1417" w:right="720" w:bottom="1077" w:left="720" w:header="1021" w:footer="340" w:gutter="0"/>
          <w:cols w:space="425" w:num="1"/>
          <w:titlePg/>
          <w:bidi/>
          <w:docGrid w:type="lines" w:linePitch="326" w:charSpace="0"/>
        </w:sectPr>
      </w:pPr>
    </w:p>
    <w:p w14:paraId="6B94E25D">
      <w:pP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</w:pPr>
    </w:p>
    <w:p w14:paraId="1CED9740">
      <w:pP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drawing>
          <wp:inline distT="0" distB="0" distL="114300" distR="114300">
            <wp:extent cx="6566535" cy="1740535"/>
            <wp:effectExtent l="0" t="0" r="12065" b="12065"/>
            <wp:docPr id="3" name="图片 3" descr="三拼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三拼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566535" cy="1740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49CBB4">
      <w:pPr>
        <w:keepNext w:val="0"/>
        <w:keepLines w:val="0"/>
        <w:widowControl/>
        <w:suppressLineNumbers w:val="0"/>
        <w:jc w:val="left"/>
        <w:rPr>
          <w:rFonts w:hint="default"/>
          <w:lang w:val="en-US"/>
        </w:rPr>
      </w:pP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 xml:space="preserve">S Fig.2 </w:t>
      </w:r>
      <w:r>
        <w:rPr>
          <w:rFonts w:ascii="Times New Roman" w:hAnsi="Times New Roman" w:eastAsia="Helvetica" w:cs="Times New Roman"/>
          <w:b/>
          <w:bCs/>
          <w:sz w:val="24"/>
        </w:rPr>
        <w:t>Vector Analysis of Astigmatism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 xml:space="preserve">.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lang w:val="en-US" w:eastAsia="zh-CN"/>
        </w:rPr>
        <w:t xml:space="preserve">A, Preoperative astigmatism. B, Postoperative astigmatism. C,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Surgically Induced Astigmatism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(SIA).</w:t>
      </w:r>
    </w:p>
    <w:p w14:paraId="13FC9BA8">
      <w:pPr>
        <w:rPr>
          <w:rFonts w:hint="default" w:eastAsia="宋体"/>
          <w:lang w:val="en-US" w:eastAsia="zh-CN"/>
        </w:rPr>
      </w:pPr>
      <w:bookmarkStart w:id="2" w:name="_GoBack"/>
      <w:bookmarkEnd w:id="2"/>
    </w:p>
    <w:sectPr>
      <w:pgSz w:w="11906" w:h="16838"/>
      <w:pgMar w:top="1417" w:right="720" w:bottom="1077" w:left="720" w:header="1021" w:footer="340" w:gutter="0"/>
      <w:cols w:space="425" w:num="1"/>
      <w:titlePg/>
      <w:bidi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HorizontalSpacing w:val="100"/>
  <w:drawingGridVerticalSpacing w:val="163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5100"/>
    <w:rsid w:val="000026BF"/>
    <w:rsid w:val="0001015F"/>
    <w:rsid w:val="00011A04"/>
    <w:rsid w:val="00013322"/>
    <w:rsid w:val="00024C05"/>
    <w:rsid w:val="00030F1E"/>
    <w:rsid w:val="0004086A"/>
    <w:rsid w:val="00045C6E"/>
    <w:rsid w:val="0005000D"/>
    <w:rsid w:val="00052ED6"/>
    <w:rsid w:val="000646CB"/>
    <w:rsid w:val="00066321"/>
    <w:rsid w:val="0006707D"/>
    <w:rsid w:val="0007587D"/>
    <w:rsid w:val="0007764C"/>
    <w:rsid w:val="00096DDC"/>
    <w:rsid w:val="000A4EC9"/>
    <w:rsid w:val="000B20F6"/>
    <w:rsid w:val="000B2A11"/>
    <w:rsid w:val="000B4C9B"/>
    <w:rsid w:val="000B6094"/>
    <w:rsid w:val="000C40B3"/>
    <w:rsid w:val="000C4AF8"/>
    <w:rsid w:val="000D2C6A"/>
    <w:rsid w:val="000D5B66"/>
    <w:rsid w:val="000E05E2"/>
    <w:rsid w:val="00101E55"/>
    <w:rsid w:val="001032FF"/>
    <w:rsid w:val="00110399"/>
    <w:rsid w:val="00127774"/>
    <w:rsid w:val="00127D83"/>
    <w:rsid w:val="00135B4E"/>
    <w:rsid w:val="00147971"/>
    <w:rsid w:val="00152512"/>
    <w:rsid w:val="00160269"/>
    <w:rsid w:val="001617CE"/>
    <w:rsid w:val="00161FF2"/>
    <w:rsid w:val="001628AA"/>
    <w:rsid w:val="00165C2B"/>
    <w:rsid w:val="00170AB4"/>
    <w:rsid w:val="001714A6"/>
    <w:rsid w:val="00181816"/>
    <w:rsid w:val="0018333F"/>
    <w:rsid w:val="00183AC0"/>
    <w:rsid w:val="00184FB2"/>
    <w:rsid w:val="00192114"/>
    <w:rsid w:val="00197111"/>
    <w:rsid w:val="0019722F"/>
    <w:rsid w:val="001A27C6"/>
    <w:rsid w:val="001A69C6"/>
    <w:rsid w:val="001A7DDE"/>
    <w:rsid w:val="001B4BA9"/>
    <w:rsid w:val="001B5A5E"/>
    <w:rsid w:val="001C600D"/>
    <w:rsid w:val="001C7E08"/>
    <w:rsid w:val="001E368B"/>
    <w:rsid w:val="001F178B"/>
    <w:rsid w:val="001F2E90"/>
    <w:rsid w:val="001F768E"/>
    <w:rsid w:val="001F7F42"/>
    <w:rsid w:val="00211C0E"/>
    <w:rsid w:val="00215DFC"/>
    <w:rsid w:val="002337E9"/>
    <w:rsid w:val="00237045"/>
    <w:rsid w:val="00242E49"/>
    <w:rsid w:val="00246DE1"/>
    <w:rsid w:val="0025115B"/>
    <w:rsid w:val="002563F1"/>
    <w:rsid w:val="00265F3C"/>
    <w:rsid w:val="002817FE"/>
    <w:rsid w:val="0028374B"/>
    <w:rsid w:val="0028476A"/>
    <w:rsid w:val="00284F43"/>
    <w:rsid w:val="00287897"/>
    <w:rsid w:val="00295567"/>
    <w:rsid w:val="002B1AC8"/>
    <w:rsid w:val="002B25F7"/>
    <w:rsid w:val="002C48B7"/>
    <w:rsid w:val="002D6123"/>
    <w:rsid w:val="002D7E95"/>
    <w:rsid w:val="002E2E74"/>
    <w:rsid w:val="002E79A1"/>
    <w:rsid w:val="002F35B9"/>
    <w:rsid w:val="0031240E"/>
    <w:rsid w:val="00314287"/>
    <w:rsid w:val="00315238"/>
    <w:rsid w:val="00316D5A"/>
    <w:rsid w:val="00323EA0"/>
    <w:rsid w:val="00326D38"/>
    <w:rsid w:val="00327AED"/>
    <w:rsid w:val="0033435F"/>
    <w:rsid w:val="0034416D"/>
    <w:rsid w:val="003521B1"/>
    <w:rsid w:val="00364B3E"/>
    <w:rsid w:val="00367C65"/>
    <w:rsid w:val="00375806"/>
    <w:rsid w:val="00387C2A"/>
    <w:rsid w:val="00390931"/>
    <w:rsid w:val="003A3D37"/>
    <w:rsid w:val="003B0417"/>
    <w:rsid w:val="003B4A97"/>
    <w:rsid w:val="003B5FBA"/>
    <w:rsid w:val="003C7E50"/>
    <w:rsid w:val="003D374E"/>
    <w:rsid w:val="003D6B4A"/>
    <w:rsid w:val="003E2F21"/>
    <w:rsid w:val="003E456D"/>
    <w:rsid w:val="003F06BD"/>
    <w:rsid w:val="003F5C10"/>
    <w:rsid w:val="003F66B3"/>
    <w:rsid w:val="004002DE"/>
    <w:rsid w:val="0040326C"/>
    <w:rsid w:val="004078D0"/>
    <w:rsid w:val="00413F99"/>
    <w:rsid w:val="00414746"/>
    <w:rsid w:val="00414AA6"/>
    <w:rsid w:val="00430A6A"/>
    <w:rsid w:val="0043418D"/>
    <w:rsid w:val="00445BA7"/>
    <w:rsid w:val="004533CE"/>
    <w:rsid w:val="00453D87"/>
    <w:rsid w:val="004653D2"/>
    <w:rsid w:val="00480B1E"/>
    <w:rsid w:val="00484F60"/>
    <w:rsid w:val="004862CB"/>
    <w:rsid w:val="00490D60"/>
    <w:rsid w:val="00490E5C"/>
    <w:rsid w:val="00491DD8"/>
    <w:rsid w:val="004961BF"/>
    <w:rsid w:val="004B3EAB"/>
    <w:rsid w:val="004B6FB4"/>
    <w:rsid w:val="004B78AF"/>
    <w:rsid w:val="004C35E9"/>
    <w:rsid w:val="004C738F"/>
    <w:rsid w:val="004D0561"/>
    <w:rsid w:val="004E256E"/>
    <w:rsid w:val="004E6944"/>
    <w:rsid w:val="004F1BC1"/>
    <w:rsid w:val="004F26F3"/>
    <w:rsid w:val="004F6AF1"/>
    <w:rsid w:val="00504AE3"/>
    <w:rsid w:val="00512CF5"/>
    <w:rsid w:val="00513263"/>
    <w:rsid w:val="0052229B"/>
    <w:rsid w:val="00534BCB"/>
    <w:rsid w:val="00547F1A"/>
    <w:rsid w:val="00556B7F"/>
    <w:rsid w:val="005574E8"/>
    <w:rsid w:val="005624BA"/>
    <w:rsid w:val="00564FDD"/>
    <w:rsid w:val="00574A77"/>
    <w:rsid w:val="00575374"/>
    <w:rsid w:val="005808FA"/>
    <w:rsid w:val="005860CD"/>
    <w:rsid w:val="00590EB0"/>
    <w:rsid w:val="005A01D0"/>
    <w:rsid w:val="005B4A70"/>
    <w:rsid w:val="005C083A"/>
    <w:rsid w:val="005D2486"/>
    <w:rsid w:val="005D2C39"/>
    <w:rsid w:val="005D7532"/>
    <w:rsid w:val="005E1689"/>
    <w:rsid w:val="005E3598"/>
    <w:rsid w:val="005E3A93"/>
    <w:rsid w:val="005F4FED"/>
    <w:rsid w:val="006143DD"/>
    <w:rsid w:val="00617DA0"/>
    <w:rsid w:val="0062106E"/>
    <w:rsid w:val="00634C8D"/>
    <w:rsid w:val="0063731B"/>
    <w:rsid w:val="006440AB"/>
    <w:rsid w:val="00644276"/>
    <w:rsid w:val="00653FD7"/>
    <w:rsid w:val="006541A9"/>
    <w:rsid w:val="006553A6"/>
    <w:rsid w:val="00667636"/>
    <w:rsid w:val="00673BC9"/>
    <w:rsid w:val="00674A9A"/>
    <w:rsid w:val="00685100"/>
    <w:rsid w:val="006A53D1"/>
    <w:rsid w:val="006B0E80"/>
    <w:rsid w:val="006B1EAB"/>
    <w:rsid w:val="006B310D"/>
    <w:rsid w:val="006B4B24"/>
    <w:rsid w:val="006B75CE"/>
    <w:rsid w:val="006C4134"/>
    <w:rsid w:val="006C7730"/>
    <w:rsid w:val="006D086E"/>
    <w:rsid w:val="006D0F88"/>
    <w:rsid w:val="006D3BD8"/>
    <w:rsid w:val="006E7B89"/>
    <w:rsid w:val="006F52E7"/>
    <w:rsid w:val="006F5C6B"/>
    <w:rsid w:val="00703C1E"/>
    <w:rsid w:val="00706607"/>
    <w:rsid w:val="007066A2"/>
    <w:rsid w:val="00707266"/>
    <w:rsid w:val="0071159A"/>
    <w:rsid w:val="007171EF"/>
    <w:rsid w:val="00720581"/>
    <w:rsid w:val="00720B66"/>
    <w:rsid w:val="00722E6A"/>
    <w:rsid w:val="00723894"/>
    <w:rsid w:val="00727AF3"/>
    <w:rsid w:val="007410F3"/>
    <w:rsid w:val="00744CC8"/>
    <w:rsid w:val="007523F8"/>
    <w:rsid w:val="00761EB2"/>
    <w:rsid w:val="007726CD"/>
    <w:rsid w:val="007728C6"/>
    <w:rsid w:val="00775C30"/>
    <w:rsid w:val="007860CD"/>
    <w:rsid w:val="00786C1D"/>
    <w:rsid w:val="007924F0"/>
    <w:rsid w:val="00792966"/>
    <w:rsid w:val="00793F03"/>
    <w:rsid w:val="007A6F2C"/>
    <w:rsid w:val="007A73D4"/>
    <w:rsid w:val="007C1C6E"/>
    <w:rsid w:val="007C67CA"/>
    <w:rsid w:val="007D0BCF"/>
    <w:rsid w:val="007D1BBE"/>
    <w:rsid w:val="007E010F"/>
    <w:rsid w:val="007F1360"/>
    <w:rsid w:val="00800E0B"/>
    <w:rsid w:val="00800F95"/>
    <w:rsid w:val="008036CC"/>
    <w:rsid w:val="008104FD"/>
    <w:rsid w:val="00815990"/>
    <w:rsid w:val="00830823"/>
    <w:rsid w:val="0083333A"/>
    <w:rsid w:val="00833356"/>
    <w:rsid w:val="00834D10"/>
    <w:rsid w:val="0084099D"/>
    <w:rsid w:val="00841DCC"/>
    <w:rsid w:val="0085556C"/>
    <w:rsid w:val="00866CD1"/>
    <w:rsid w:val="0086785A"/>
    <w:rsid w:val="00870B90"/>
    <w:rsid w:val="00872E50"/>
    <w:rsid w:val="00875EEC"/>
    <w:rsid w:val="00877F48"/>
    <w:rsid w:val="00881347"/>
    <w:rsid w:val="0088364E"/>
    <w:rsid w:val="0088550A"/>
    <w:rsid w:val="00886B83"/>
    <w:rsid w:val="00894099"/>
    <w:rsid w:val="00897D68"/>
    <w:rsid w:val="008A1B27"/>
    <w:rsid w:val="008A3156"/>
    <w:rsid w:val="008A6821"/>
    <w:rsid w:val="008A789A"/>
    <w:rsid w:val="008B2BC4"/>
    <w:rsid w:val="008B677F"/>
    <w:rsid w:val="008B74AF"/>
    <w:rsid w:val="008C28F2"/>
    <w:rsid w:val="008D768B"/>
    <w:rsid w:val="008E0A6B"/>
    <w:rsid w:val="008E5D26"/>
    <w:rsid w:val="008E7225"/>
    <w:rsid w:val="008F4B36"/>
    <w:rsid w:val="008F54EB"/>
    <w:rsid w:val="008F7370"/>
    <w:rsid w:val="00914897"/>
    <w:rsid w:val="0092215E"/>
    <w:rsid w:val="009223DC"/>
    <w:rsid w:val="00924394"/>
    <w:rsid w:val="009248C6"/>
    <w:rsid w:val="0092605F"/>
    <w:rsid w:val="00926A47"/>
    <w:rsid w:val="00927F33"/>
    <w:rsid w:val="009305D9"/>
    <w:rsid w:val="00937411"/>
    <w:rsid w:val="009422AD"/>
    <w:rsid w:val="0094261F"/>
    <w:rsid w:val="00953ED2"/>
    <w:rsid w:val="00980740"/>
    <w:rsid w:val="00980B4E"/>
    <w:rsid w:val="00980FB6"/>
    <w:rsid w:val="00982ADF"/>
    <w:rsid w:val="009A0BBE"/>
    <w:rsid w:val="009A3FEF"/>
    <w:rsid w:val="009A571D"/>
    <w:rsid w:val="009A60BD"/>
    <w:rsid w:val="009B061F"/>
    <w:rsid w:val="009B0D64"/>
    <w:rsid w:val="009B5D29"/>
    <w:rsid w:val="009C08DB"/>
    <w:rsid w:val="009C2EFF"/>
    <w:rsid w:val="009C59A6"/>
    <w:rsid w:val="009D3FD7"/>
    <w:rsid w:val="009E1F39"/>
    <w:rsid w:val="009F6AD3"/>
    <w:rsid w:val="00A0302E"/>
    <w:rsid w:val="00A03031"/>
    <w:rsid w:val="00A04342"/>
    <w:rsid w:val="00A0776C"/>
    <w:rsid w:val="00A11309"/>
    <w:rsid w:val="00A231B1"/>
    <w:rsid w:val="00A23F81"/>
    <w:rsid w:val="00A2583F"/>
    <w:rsid w:val="00A327E7"/>
    <w:rsid w:val="00A429F0"/>
    <w:rsid w:val="00A511E3"/>
    <w:rsid w:val="00A5177C"/>
    <w:rsid w:val="00A63478"/>
    <w:rsid w:val="00A6501C"/>
    <w:rsid w:val="00A70958"/>
    <w:rsid w:val="00A7208B"/>
    <w:rsid w:val="00A72F62"/>
    <w:rsid w:val="00A77679"/>
    <w:rsid w:val="00A82E3D"/>
    <w:rsid w:val="00A86448"/>
    <w:rsid w:val="00AA090B"/>
    <w:rsid w:val="00AB3B74"/>
    <w:rsid w:val="00AC089B"/>
    <w:rsid w:val="00AC24EF"/>
    <w:rsid w:val="00AD477A"/>
    <w:rsid w:val="00AE017D"/>
    <w:rsid w:val="00AE538E"/>
    <w:rsid w:val="00B16A5A"/>
    <w:rsid w:val="00B22EAE"/>
    <w:rsid w:val="00B2402D"/>
    <w:rsid w:val="00B37166"/>
    <w:rsid w:val="00B51473"/>
    <w:rsid w:val="00B5172F"/>
    <w:rsid w:val="00B52D62"/>
    <w:rsid w:val="00B5478C"/>
    <w:rsid w:val="00B54D4A"/>
    <w:rsid w:val="00B55C5C"/>
    <w:rsid w:val="00B57B12"/>
    <w:rsid w:val="00B74647"/>
    <w:rsid w:val="00B74CB9"/>
    <w:rsid w:val="00B757A4"/>
    <w:rsid w:val="00B75C0B"/>
    <w:rsid w:val="00B75D48"/>
    <w:rsid w:val="00B92C29"/>
    <w:rsid w:val="00B93B89"/>
    <w:rsid w:val="00B970D7"/>
    <w:rsid w:val="00BA43F9"/>
    <w:rsid w:val="00BB05C4"/>
    <w:rsid w:val="00BC5BD2"/>
    <w:rsid w:val="00BD2189"/>
    <w:rsid w:val="00BD2B71"/>
    <w:rsid w:val="00BD2D95"/>
    <w:rsid w:val="00BF3720"/>
    <w:rsid w:val="00BF7DE8"/>
    <w:rsid w:val="00C00CA3"/>
    <w:rsid w:val="00C02DA9"/>
    <w:rsid w:val="00C06B83"/>
    <w:rsid w:val="00C13FDD"/>
    <w:rsid w:val="00C15D84"/>
    <w:rsid w:val="00C22FD1"/>
    <w:rsid w:val="00C2343F"/>
    <w:rsid w:val="00C235A9"/>
    <w:rsid w:val="00C33CD9"/>
    <w:rsid w:val="00C34CB8"/>
    <w:rsid w:val="00C37F10"/>
    <w:rsid w:val="00C40486"/>
    <w:rsid w:val="00C41C7C"/>
    <w:rsid w:val="00C43689"/>
    <w:rsid w:val="00C56406"/>
    <w:rsid w:val="00C5707B"/>
    <w:rsid w:val="00C618E2"/>
    <w:rsid w:val="00C70303"/>
    <w:rsid w:val="00C70A01"/>
    <w:rsid w:val="00C70E5C"/>
    <w:rsid w:val="00C71006"/>
    <w:rsid w:val="00C9020F"/>
    <w:rsid w:val="00C90FA1"/>
    <w:rsid w:val="00C9553E"/>
    <w:rsid w:val="00CA3430"/>
    <w:rsid w:val="00CA7D65"/>
    <w:rsid w:val="00CB16EB"/>
    <w:rsid w:val="00CB1A7C"/>
    <w:rsid w:val="00CC4A7B"/>
    <w:rsid w:val="00CD111F"/>
    <w:rsid w:val="00CD6D7B"/>
    <w:rsid w:val="00CE171E"/>
    <w:rsid w:val="00CE3E2F"/>
    <w:rsid w:val="00CE4E88"/>
    <w:rsid w:val="00CF5D60"/>
    <w:rsid w:val="00CF5EB2"/>
    <w:rsid w:val="00D0264D"/>
    <w:rsid w:val="00D15025"/>
    <w:rsid w:val="00D15AA7"/>
    <w:rsid w:val="00D16B66"/>
    <w:rsid w:val="00D1724C"/>
    <w:rsid w:val="00D236F9"/>
    <w:rsid w:val="00D24AFC"/>
    <w:rsid w:val="00D3507A"/>
    <w:rsid w:val="00D36747"/>
    <w:rsid w:val="00D50A12"/>
    <w:rsid w:val="00D571CB"/>
    <w:rsid w:val="00D60ECE"/>
    <w:rsid w:val="00D6557C"/>
    <w:rsid w:val="00D672C7"/>
    <w:rsid w:val="00D702C9"/>
    <w:rsid w:val="00D732F0"/>
    <w:rsid w:val="00D80271"/>
    <w:rsid w:val="00D828D4"/>
    <w:rsid w:val="00D83AFB"/>
    <w:rsid w:val="00D85914"/>
    <w:rsid w:val="00D910BD"/>
    <w:rsid w:val="00D9493D"/>
    <w:rsid w:val="00DA4BFE"/>
    <w:rsid w:val="00DA7632"/>
    <w:rsid w:val="00DC04A6"/>
    <w:rsid w:val="00DC53CE"/>
    <w:rsid w:val="00DC5997"/>
    <w:rsid w:val="00DC6A8B"/>
    <w:rsid w:val="00DC7108"/>
    <w:rsid w:val="00DF1495"/>
    <w:rsid w:val="00DF1EFD"/>
    <w:rsid w:val="00DF22AD"/>
    <w:rsid w:val="00E07056"/>
    <w:rsid w:val="00E139F4"/>
    <w:rsid w:val="00E143B0"/>
    <w:rsid w:val="00E15300"/>
    <w:rsid w:val="00E26727"/>
    <w:rsid w:val="00E331E7"/>
    <w:rsid w:val="00E34116"/>
    <w:rsid w:val="00E406C0"/>
    <w:rsid w:val="00E50936"/>
    <w:rsid w:val="00E50FD6"/>
    <w:rsid w:val="00E63B5B"/>
    <w:rsid w:val="00E7335C"/>
    <w:rsid w:val="00E748A4"/>
    <w:rsid w:val="00E77717"/>
    <w:rsid w:val="00E94BE9"/>
    <w:rsid w:val="00E95BFF"/>
    <w:rsid w:val="00E95D9C"/>
    <w:rsid w:val="00EA48F6"/>
    <w:rsid w:val="00EB51D3"/>
    <w:rsid w:val="00EB6715"/>
    <w:rsid w:val="00ED5EBA"/>
    <w:rsid w:val="00EE2FB6"/>
    <w:rsid w:val="00EE740C"/>
    <w:rsid w:val="00EF16D1"/>
    <w:rsid w:val="00EF5D14"/>
    <w:rsid w:val="00EF6261"/>
    <w:rsid w:val="00F01276"/>
    <w:rsid w:val="00F0317E"/>
    <w:rsid w:val="00F1332D"/>
    <w:rsid w:val="00F16438"/>
    <w:rsid w:val="00F17F2C"/>
    <w:rsid w:val="00F2556C"/>
    <w:rsid w:val="00F30BB6"/>
    <w:rsid w:val="00F50F69"/>
    <w:rsid w:val="00F51C18"/>
    <w:rsid w:val="00F528BA"/>
    <w:rsid w:val="00F6203E"/>
    <w:rsid w:val="00F63345"/>
    <w:rsid w:val="00F675E2"/>
    <w:rsid w:val="00F71F5F"/>
    <w:rsid w:val="00F808B0"/>
    <w:rsid w:val="00F90026"/>
    <w:rsid w:val="00F913A2"/>
    <w:rsid w:val="00FA67B2"/>
    <w:rsid w:val="00FB7607"/>
    <w:rsid w:val="00FC08CD"/>
    <w:rsid w:val="00FD196C"/>
    <w:rsid w:val="00FE2170"/>
    <w:rsid w:val="00FE2A65"/>
    <w:rsid w:val="00FF1BBA"/>
    <w:rsid w:val="00FF7084"/>
    <w:rsid w:val="02F833AC"/>
    <w:rsid w:val="3FA9471D"/>
    <w:rsid w:val="503E6BDA"/>
    <w:rsid w:val="5E7433B6"/>
    <w:rsid w:val="683F2814"/>
    <w:rsid w:val="75BD2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unhideWhenUsed/>
    <w:qFormat/>
    <w:uiPriority w:val="1"/>
  </w:style>
  <w:style w:type="table" w:default="1" w:styleId="1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Balloon Text"/>
    <w:basedOn w:val="1"/>
    <w:link w:val="16"/>
    <w:semiHidden/>
    <w:unhideWhenUsed/>
    <w:qFormat/>
    <w:uiPriority w:val="99"/>
    <w:rPr>
      <w:rFonts w:ascii="宋体" w:eastAsia="宋体"/>
      <w:sz w:val="18"/>
      <w:szCs w:val="18"/>
    </w:rPr>
  </w:style>
  <w:style w:type="paragraph" w:styleId="12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3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6">
    <w:name w:val="批注框文本 字符"/>
    <w:basedOn w:val="15"/>
    <w:link w:val="11"/>
    <w:semiHidden/>
    <w:qFormat/>
    <w:uiPriority w:val="99"/>
    <w:rPr>
      <w:rFonts w:ascii="宋体" w:eastAsia="宋体"/>
      <w:sz w:val="18"/>
      <w:szCs w:val="18"/>
    </w:rPr>
  </w:style>
  <w:style w:type="character" w:customStyle="1" w:styleId="17">
    <w:name w:val="标题 1 字符"/>
    <w:basedOn w:val="15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5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5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5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5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2">
    <w:name w:val="标题 6 字符"/>
    <w:basedOn w:val="15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5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5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5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5"/>
    <w:link w:val="13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5"/>
    <w:link w:val="12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5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5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3">
    <w:name w:val="明显引用 字符"/>
    <w:basedOn w:val="15"/>
    <w:link w:val="32"/>
    <w:uiPriority w:val="30"/>
    <w:rPr>
      <w:i/>
      <w:iCs/>
      <w:color w:val="104862" w:themeColor="accent1" w:themeShade="BF"/>
    </w:rPr>
  </w:style>
  <w:style w:type="character" w:customStyle="1" w:styleId="34">
    <w:name w:val="Intense Reference"/>
    <w:basedOn w:val="15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</Words>
  <Characters>30</Characters>
  <Lines>1</Lines>
  <Paragraphs>1</Paragraphs>
  <TotalTime>1</TotalTime>
  <ScaleCrop>false</ScaleCrop>
  <LinksUpToDate>false</LinksUpToDate>
  <CharactersWithSpaces>33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4T17:43:00Z</dcterms:created>
  <dc:creator>ou Shangkun</dc:creator>
  <cp:lastModifiedBy>王驰</cp:lastModifiedBy>
  <dcterms:modified xsi:type="dcterms:W3CDTF">2025-04-26T08:35:3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DExZjA4ODQ0MTRlYmEzM2UyYWZkMGU1Yjk5ZmQxN2QiLCJ1c2VySWQiOiI3NDE1NjYyODUifQ==</vt:lpwstr>
  </property>
  <property fmtid="{D5CDD505-2E9C-101B-9397-08002B2CF9AE}" pid="3" name="KSOProductBuildVer">
    <vt:lpwstr>2052-12.1.0.20305</vt:lpwstr>
  </property>
  <property fmtid="{D5CDD505-2E9C-101B-9397-08002B2CF9AE}" pid="4" name="ICV">
    <vt:lpwstr>0BCC219B374846FC9E84EB8D0F5742F1_13</vt:lpwstr>
  </property>
</Properties>
</file>